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D1628F9" w:rsidR="000035D5" w:rsidRDefault="000035D5">
                            <w:r>
                              <w:t xml:space="preserve">Reported on page number: </w:t>
                            </w:r>
                            <w:proofErr w:type="gramStart"/>
                            <w:r w:rsidR="004D2AA2">
                              <w:t>9</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D1628F9" w:rsidR="000035D5" w:rsidRDefault="000035D5">
                      <w:r>
                        <w:t xml:space="preserve">Reported on page number: </w:t>
                      </w:r>
                      <w:proofErr w:type="gramStart"/>
                      <w:r w:rsidR="004D2AA2">
                        <w:t>9</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44DF6B0" w:rsidR="000035D5" w:rsidRDefault="000035D5" w:rsidP="000035D5">
                            <w:r>
                              <w:t xml:space="preserve">Reported on page number: </w:t>
                            </w:r>
                            <w:r w:rsidR="004D2AA2">
                              <w:t xml:space="preserve">Not </w:t>
                            </w:r>
                            <w:proofErr w:type="gramStart"/>
                            <w:r w:rsidR="004D2AA2">
                              <w:t>applicable</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44DF6B0" w:rsidR="000035D5" w:rsidRDefault="000035D5" w:rsidP="000035D5">
                      <w:r>
                        <w:t xml:space="preserve">Reported on page number: </w:t>
                      </w:r>
                      <w:r w:rsidR="004D2AA2">
                        <w:t xml:space="preserve">Not </w:t>
                      </w:r>
                      <w:proofErr w:type="gramStart"/>
                      <w:r w:rsidR="004D2AA2">
                        <w:t>applicable</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6ECB99A" w:rsidR="000035D5" w:rsidRDefault="004D2AA2" w:rsidP="000035D5">
                            <w:r>
                              <w:t>Five of the authors are residents of Lesotho, the country where the research was conducted, including the lead author, who was the principal investigator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36ECB99A" w:rsidR="000035D5" w:rsidRDefault="004D2AA2" w:rsidP="000035D5">
                      <w:r>
                        <w:t>Five of the authors are residents of Lesotho, the country where the research was conducted, including the lead author, who was the principal investigator of the study.</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9FA25EA" w:rsidR="000035D5" w:rsidRDefault="004D2AA2" w:rsidP="000035D5">
                            <w:r>
                              <w:t>The research topic was the Lesotho health system. The National Health Ethics committee granted approval, and the approval letter was signed by the director of the General Health Services of the Kingdom of Lesotho.  This letter was requested and given to health facilities as endorsement of particip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59FA25EA" w:rsidR="000035D5" w:rsidRDefault="004D2AA2" w:rsidP="000035D5">
                      <w:r>
                        <w:t>The research topic was the Lesotho health system. The National Health Ethics committee granted approval, and the approval letter was signed by the director of the General Health Services of the Kingdom of Lesotho.  This letter was requested and given to health facilities as endorsement of participa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65ABE39" w:rsidR="000035D5" w:rsidRDefault="004D2AA2" w:rsidP="000035D5">
                            <w:proofErr w:type="spellStart"/>
                            <w:r>
                              <w:t>Thie</w:t>
                            </w:r>
                            <w:proofErr w:type="spellEnd"/>
                            <w:r>
                              <w:t xml:space="preserve"> Ministry of Health approval of the study was due to the public health importance of the topic, as tuberculosis is an extremely challenging situation in Lesotho.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765ABE39" w:rsidR="000035D5" w:rsidRDefault="004D2AA2" w:rsidP="000035D5">
                      <w:proofErr w:type="spellStart"/>
                      <w:r>
                        <w:t>Thie</w:t>
                      </w:r>
                      <w:proofErr w:type="spellEnd"/>
                      <w:r>
                        <w:t xml:space="preserve"> Ministry of Health approval of the study was due to the public health importance of the topic, as tuberculosis is an extremely challenging situation in Lesotho.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4463A5F" w:rsidR="000035D5" w:rsidRDefault="004D2AA2" w:rsidP="000035D5">
                            <w:r>
                              <w:t xml:space="preserve">All materials were translated into Sesotho (the local language) and then </w:t>
                            </w:r>
                            <w:proofErr w:type="gramStart"/>
                            <w:r>
                              <w:t>back-translated</w:t>
                            </w:r>
                            <w:proofErr w:type="gramEnd"/>
                            <w:r>
                              <w:t xml:space="preserve"> by a second translator into English to ensure fidelity.  Even minor variations in interpretation were discussed with the translators and PI.  Interview guides were piloted before u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54463A5F" w:rsidR="000035D5" w:rsidRDefault="004D2AA2" w:rsidP="000035D5">
                      <w:r>
                        <w:t xml:space="preserve">All materials were translated into Sesotho (the local language) and then </w:t>
                      </w:r>
                      <w:proofErr w:type="gramStart"/>
                      <w:r>
                        <w:t>back-translated</w:t>
                      </w:r>
                      <w:proofErr w:type="gramEnd"/>
                      <w:r>
                        <w:t xml:space="preserve"> by a second translator into English to ensure fidelity.  Even minor variations in interpretation were discussed with the translators and PI.  Interview guides were piloted before us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5DC846A" w:rsidR="000035D5" w:rsidRDefault="008E4F69" w:rsidP="000035D5">
                            <w:r>
                              <w:t xml:space="preserve">The findings of the research were shared with different stakeholders during meetings and </w:t>
                            </w:r>
                            <w:proofErr w:type="spellStart"/>
                            <w:r>
                              <w:t>dsicussions</w:t>
                            </w:r>
                            <w:proofErr w:type="spellEnd"/>
                            <w:r>
                              <w:t>. They were also presented in tuberculosis training sessions.  When the manuscript is published, the paper copy and electronic link will be shared with district health management teams and implementing partn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75DC846A" w:rsidR="000035D5" w:rsidRDefault="008E4F69" w:rsidP="000035D5">
                      <w:r>
                        <w:t xml:space="preserve">The findings of the research were shared with different stakeholders during meetings and </w:t>
                      </w:r>
                      <w:proofErr w:type="spellStart"/>
                      <w:r>
                        <w:t>dsicussions</w:t>
                      </w:r>
                      <w:proofErr w:type="spellEnd"/>
                      <w:r>
                        <w:t>. They were also presented in tuberculosis training sessions.  When the manuscript is published, the paper copy and electronic link will be shared with district health management teams and implementing partner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B4C0CDC" w:rsidR="000035D5" w:rsidRDefault="008E4F69"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0B4C0CDC" w:rsidR="000035D5" w:rsidRDefault="008E4F69"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60BE7D8" w:rsidR="000035D5" w:rsidRDefault="008E4F69"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460BE7D8" w:rsidR="000035D5" w:rsidRDefault="008E4F69"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534AA61" w:rsidR="000035D5" w:rsidRDefault="008E4F69"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4534AA61" w:rsidR="000035D5" w:rsidRDefault="008E4F69"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CC0C4AC" w:rsidR="000035D5" w:rsidRDefault="008E4F69"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5CC0C4AC" w:rsidR="000035D5" w:rsidRDefault="008E4F69"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1DACCDD" w:rsidR="000035D5" w:rsidRDefault="008E4F69"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01DACCDD" w:rsidR="000035D5" w:rsidRDefault="008E4F69"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B3E322" w14:textId="77777777" w:rsidR="00A75259" w:rsidRDefault="00A75259" w:rsidP="00F57A3B">
      <w:r>
        <w:separator/>
      </w:r>
    </w:p>
  </w:endnote>
  <w:endnote w:type="continuationSeparator" w:id="0">
    <w:p w14:paraId="3B25BC50" w14:textId="77777777" w:rsidR="00A75259" w:rsidRDefault="00A7525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6327BF" w14:textId="77777777" w:rsidR="00A75259" w:rsidRDefault="00A75259" w:rsidP="00F57A3B">
      <w:r>
        <w:separator/>
      </w:r>
    </w:p>
  </w:footnote>
  <w:footnote w:type="continuationSeparator" w:id="0">
    <w:p w14:paraId="6373235D" w14:textId="77777777" w:rsidR="00A75259" w:rsidRDefault="00A7525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D2AA2"/>
    <w:rsid w:val="00541C18"/>
    <w:rsid w:val="00580384"/>
    <w:rsid w:val="0069423E"/>
    <w:rsid w:val="00831ADE"/>
    <w:rsid w:val="00841F25"/>
    <w:rsid w:val="008E4F69"/>
    <w:rsid w:val="009364D9"/>
    <w:rsid w:val="00A43F5B"/>
    <w:rsid w:val="00A75259"/>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1</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uen, Courtney</cp:lastModifiedBy>
  <cp:revision>7</cp:revision>
  <dcterms:created xsi:type="dcterms:W3CDTF">2021-08-25T21:42:00Z</dcterms:created>
  <dcterms:modified xsi:type="dcterms:W3CDTF">2023-03-22T12:01:00Z</dcterms:modified>
</cp:coreProperties>
</file>